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124D5" w14:textId="30E5DCEA" w:rsidR="00005E8E" w:rsidRPr="00660925" w:rsidRDefault="00FD6887" w:rsidP="00005E8E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925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FC6CED" w:rsidRPr="00660925">
        <w:rPr>
          <w:rFonts w:ascii="Times New Roman" w:hAnsi="Times New Roman" w:cs="Times New Roman"/>
          <w:b/>
          <w:sz w:val="24"/>
          <w:szCs w:val="24"/>
        </w:rPr>
        <w:t>Table</w:t>
      </w:r>
      <w:r w:rsidR="00005E8E" w:rsidRPr="0066092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05E8E" w:rsidRPr="00660925">
        <w:rPr>
          <w:rFonts w:ascii="Times New Roman" w:hAnsi="Times New Roman" w:cs="Times New Roman"/>
          <w:sz w:val="24"/>
          <w:szCs w:val="24"/>
        </w:rPr>
        <w:t xml:space="preserve">Weighted prevalence and estimated population </w:t>
      </w:r>
      <w:r w:rsidR="00D1101E">
        <w:rPr>
          <w:rFonts w:ascii="Times New Roman" w:hAnsi="Times New Roman" w:cs="Times New Roman"/>
          <w:sz w:val="24"/>
          <w:szCs w:val="24"/>
        </w:rPr>
        <w:t>infected</w:t>
      </w:r>
      <w:r w:rsidR="00005E8E" w:rsidRPr="00660925">
        <w:rPr>
          <w:rFonts w:ascii="Times New Roman" w:hAnsi="Times New Roman" w:cs="Times New Roman"/>
          <w:sz w:val="24"/>
          <w:szCs w:val="24"/>
        </w:rPr>
        <w:t xml:space="preserve"> of ascariasis by ecozones in</w:t>
      </w:r>
      <w:r w:rsidR="00EE62CB" w:rsidRPr="00660925">
        <w:rPr>
          <w:rFonts w:ascii="Times New Roman" w:hAnsi="Times New Roman" w:cs="Times New Roman"/>
          <w:sz w:val="24"/>
          <w:szCs w:val="24"/>
        </w:rPr>
        <w:t xml:space="preserve"> </w:t>
      </w:r>
      <w:r w:rsidR="00005E8E" w:rsidRPr="00660925">
        <w:rPr>
          <w:rFonts w:ascii="Times New Roman" w:hAnsi="Times New Roman" w:cs="Times New Roman"/>
          <w:sz w:val="24"/>
          <w:szCs w:val="24"/>
        </w:rPr>
        <w:t>China in 2014-2015</w:t>
      </w:r>
    </w:p>
    <w:tbl>
      <w:tblPr>
        <w:tblW w:w="13594" w:type="dxa"/>
        <w:jc w:val="center"/>
        <w:tblLook w:val="04A0" w:firstRow="1" w:lastRow="0" w:firstColumn="1" w:lastColumn="0" w:noHBand="0" w:noVBand="1"/>
      </w:tblPr>
      <w:tblGrid>
        <w:gridCol w:w="1177"/>
        <w:gridCol w:w="1177"/>
        <w:gridCol w:w="1139"/>
        <w:gridCol w:w="1454"/>
        <w:gridCol w:w="2260"/>
        <w:gridCol w:w="2846"/>
        <w:gridCol w:w="1163"/>
        <w:gridCol w:w="1323"/>
        <w:gridCol w:w="1055"/>
      </w:tblGrid>
      <w:tr w:rsidR="00D1135D" w:rsidRPr="00D1135D" w14:paraId="57DD8D9D" w14:textId="77777777" w:rsidTr="00272F3C">
        <w:trPr>
          <w:trHeight w:val="274"/>
          <w:jc w:val="center"/>
        </w:trPr>
        <w:tc>
          <w:tcPr>
            <w:tcW w:w="1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9F0AA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ozone</w:t>
            </w:r>
          </w:p>
        </w:tc>
        <w:tc>
          <w:tcPr>
            <w:tcW w:w="1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291D6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sampled</w:t>
            </w:r>
          </w:p>
        </w:tc>
        <w:tc>
          <w:tcPr>
            <w:tcW w:w="11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417DAE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infected</w:t>
            </w:r>
          </w:p>
        </w:tc>
        <w:tc>
          <w:tcPr>
            <w:tcW w:w="14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7F6C3A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67DC1E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prevalence (%) (95% CI)</w:t>
            </w:r>
          </w:p>
        </w:tc>
        <w:tc>
          <w:tcPr>
            <w:tcW w:w="638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425DE" w14:textId="730C5E01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timated population</w:t>
            </w:r>
            <w:r w:rsidR="00960B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fected</w:t>
            </w:r>
            <w:bookmarkStart w:id="0" w:name="_GoBack"/>
            <w:bookmarkEnd w:id="0"/>
          </w:p>
        </w:tc>
      </w:tr>
      <w:tr w:rsidR="00D1135D" w:rsidRPr="00D1135D" w14:paraId="7FB7A0C3" w14:textId="77777777" w:rsidTr="00272F3C">
        <w:trPr>
          <w:trHeight w:val="263"/>
          <w:jc w:val="center"/>
        </w:trPr>
        <w:tc>
          <w:tcPr>
            <w:tcW w:w="1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EA350" w14:textId="77777777" w:rsidR="00D1135D" w:rsidRPr="00D1135D" w:rsidRDefault="00D1135D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C27C1" w14:textId="77777777" w:rsidR="00D1135D" w:rsidRPr="00D1135D" w:rsidRDefault="00D1135D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DDBF8" w14:textId="77777777" w:rsidR="00D1135D" w:rsidRPr="00D1135D" w:rsidRDefault="00D1135D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CB686" w14:textId="77777777" w:rsidR="00D1135D" w:rsidRPr="00D1135D" w:rsidRDefault="00D1135D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30F38" w14:textId="77777777" w:rsidR="00D1135D" w:rsidRPr="00D1135D" w:rsidRDefault="00D1135D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B9755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ly (95% CI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9765D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EA97F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95390" w14:textId="77777777" w:rsidR="00D1135D" w:rsidRPr="00D1135D" w:rsidRDefault="00D1135D" w:rsidP="00D113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vy</w:t>
            </w:r>
          </w:p>
        </w:tc>
      </w:tr>
      <w:tr w:rsidR="004158B1" w:rsidRPr="00D1135D" w14:paraId="461F46BB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56CB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909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0CA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94A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80D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785D" w14:textId="594A7714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689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5CC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CB5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3597A94D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5F62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03A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CBD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597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F9F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E9AB" w14:textId="2794CA68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31C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149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4C9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24CE35DC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B928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E04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550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2D4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1C7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0.04-0.89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DDFE" w14:textId="4C751A23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42 (5224-11624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2E2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F9B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CAD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2B4C59EE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0DE5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BCE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5C1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943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65E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8AC4" w14:textId="02375D76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 (0-134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431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B00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CA7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72076988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D99A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B02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AAE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E2F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EEE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 (0.00-0.4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22CF" w14:textId="76BF8CED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4 (0-1101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21A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2EA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A9D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3B700076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6ABD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908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69E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9B1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531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 (0.00-0.6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A178" w14:textId="48E0896E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7 (0-2412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60D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253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83F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012ACF31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8542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1F6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7D0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E5C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0A7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 (0.00-0.33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6AE1" w14:textId="01557981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20 (0-10819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EAD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2CC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2B8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4</w:t>
            </w:r>
          </w:p>
        </w:tc>
      </w:tr>
      <w:tr w:rsidR="004158B1" w:rsidRPr="00D1135D" w14:paraId="17E86CAE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2DCA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97E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E92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CA9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EBC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 (0.00-0.1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4759" w14:textId="2682CB94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0 (0-693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DB1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500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353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26163199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FFB0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F0C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0D6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40E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A9A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0-0.13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3DB0" w14:textId="6A24C93D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56 (0-4288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454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B0E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0D3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</w:tr>
      <w:tr w:rsidR="004158B1" w:rsidRPr="00D1135D" w14:paraId="6A78FACE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8CC7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921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A0D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8D0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1F6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 (0.01-5.0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C447" w14:textId="2FD653B5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633 (988-49377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8AD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4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688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5BB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61</w:t>
            </w:r>
          </w:p>
        </w:tc>
      </w:tr>
      <w:tr w:rsidR="004158B1" w:rsidRPr="00D1135D" w14:paraId="00C8200E" w14:textId="77777777" w:rsidTr="00272F3C">
        <w:trPr>
          <w:trHeight w:val="177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98B0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685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814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AEE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72F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18-1.68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42AC" w14:textId="1ABDCBFA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440 (39445-36815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800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413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CF6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</w:tr>
      <w:tr w:rsidR="004158B1" w:rsidRPr="00D1135D" w14:paraId="64FB22F3" w14:textId="77777777" w:rsidTr="00272F3C">
        <w:trPr>
          <w:trHeight w:val="152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6705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EB8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898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E79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8D1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0.01-0.33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2B63" w14:textId="03DADE7B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783 (11915-39319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41F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7CA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C74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33A52225" w14:textId="77777777" w:rsidTr="00272F3C">
        <w:trPr>
          <w:trHeight w:val="216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AADB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609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29D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04A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7BE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 (0.00-0.19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CCDF" w14:textId="5291658D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4 (0-2098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736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3CC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1EE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3D07EAA9" w14:textId="77777777" w:rsidTr="00272F3C">
        <w:trPr>
          <w:trHeight w:val="335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BA2F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879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C3D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EA4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1B4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32-1.18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8EEA" w14:textId="072C4175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677 (116822-43078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7BF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1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FEE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095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</w:t>
            </w:r>
          </w:p>
        </w:tc>
      </w:tr>
      <w:tr w:rsidR="004158B1" w:rsidRPr="00D1135D" w14:paraId="5F2A2CEE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1FF2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7CD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8D7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DE3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170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09-0.18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7916" w14:textId="3C504204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44 (14030-2806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045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D5D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C7E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596FBFD8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86E4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D04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88D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36B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E4D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00-2.1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E876" w14:textId="452FC5EC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196 (0-57580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DC1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4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6DD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CB3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52</w:t>
            </w:r>
          </w:p>
        </w:tc>
      </w:tr>
      <w:tr w:rsidR="004158B1" w:rsidRPr="00D1135D" w14:paraId="1EF3D695" w14:textId="77777777" w:rsidTr="00272F3C">
        <w:trPr>
          <w:trHeight w:val="195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B5C2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A9B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D44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93D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9C3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 (0.95-5.88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D6E6" w14:textId="353F4706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897 (47006-29094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F9F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7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4C5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E77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01DDE317" w14:textId="77777777" w:rsidTr="00272F3C">
        <w:trPr>
          <w:trHeight w:val="312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E7A0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A24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ECE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6BA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F0C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59-2.18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6106" w14:textId="783E9524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570 (214513-79260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0A8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3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E34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3AF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4</w:t>
            </w:r>
          </w:p>
        </w:tc>
      </w:tr>
      <w:tr w:rsidR="004158B1" w:rsidRPr="00D1135D" w14:paraId="1D1A393B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A167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C12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437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488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396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 (0.00-0.1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1BA2" w14:textId="73139378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6 (0-606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C8F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0DD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925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437DAEB2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436F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B93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30A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3CA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C55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 (0.01-0.07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642F" w14:textId="0A4355E5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6 (2830-1981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472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621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95D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3B14B881" w14:textId="77777777" w:rsidTr="00272F3C">
        <w:trPr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3C3D9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25D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547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661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6D0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49-1.4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3B26" w14:textId="27F2A5F4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212 (111613-33028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204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8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5CC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AE6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4A9113CD" w14:textId="77777777" w:rsidTr="00272F3C">
        <w:trPr>
          <w:trHeight w:val="85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F5D8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362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A2C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7F7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E9A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 (1.23-4.7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8BB3" w14:textId="6E542D28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848 (284916-109102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0D2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6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2A5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4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4D0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57</w:t>
            </w:r>
          </w:p>
        </w:tc>
      </w:tr>
      <w:tr w:rsidR="004158B1" w:rsidRPr="00D1135D" w14:paraId="1E86D029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83A7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71E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F19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562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6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A21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 (3.68-6.93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D4E5" w14:textId="16427074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477 (387440-72960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4A2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9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A8C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3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1E9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51</w:t>
            </w:r>
          </w:p>
        </w:tc>
      </w:tr>
      <w:tr w:rsidR="004158B1" w:rsidRPr="00D1135D" w14:paraId="271A4D6E" w14:textId="77777777" w:rsidTr="00272F3C">
        <w:trPr>
          <w:trHeight w:val="157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77CE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I-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FB8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D7F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074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7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EB2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2 (0.00-24.57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9992" w14:textId="03746B4A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6630 (0-852442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599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64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EB9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99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275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224</w:t>
            </w:r>
          </w:p>
        </w:tc>
      </w:tr>
      <w:tr w:rsidR="004158B1" w:rsidRPr="00D1135D" w14:paraId="3FB47C83" w14:textId="77777777" w:rsidTr="00272F3C">
        <w:trPr>
          <w:trHeight w:val="84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4A3B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880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898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D13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CD8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26-1.79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83A5" w14:textId="79361F2F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362 (59433-40917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409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1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86B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2A1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690505E5" w14:textId="77777777" w:rsidTr="00272F3C">
        <w:trPr>
          <w:trHeight w:val="84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845C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7DF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22B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F87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A36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51-1.8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66AD" w14:textId="2DBE9BD1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020 (229243-83156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DBA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3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899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F2E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63</w:t>
            </w:r>
          </w:p>
        </w:tc>
      </w:tr>
      <w:tr w:rsidR="004158B1" w:rsidRPr="00D1135D" w14:paraId="291EA553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FFB5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6A3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9BC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CD2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4EA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FFD7" w14:textId="50A02385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AF6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C32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ACF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2D4BB7E1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251D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99B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9C3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575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025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 (2.14-5.0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C979" w14:textId="7B433069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679 (361206-84731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FDF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3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28B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4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113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25</w:t>
            </w:r>
          </w:p>
        </w:tc>
      </w:tr>
      <w:tr w:rsidR="004158B1" w:rsidRPr="00D1135D" w14:paraId="48A5DE6B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1139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936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564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871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486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7E38" w14:textId="6B2A3DEC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0C4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C2C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34F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2E8C8AFA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7DEC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926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B18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F9F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002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 (0.13-0.27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8AF7" w14:textId="7F6A5ADD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 (599-124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2BC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497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EBD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025F588C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5ECE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DFB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A2B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E62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1FD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(0.00-0.0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7C1A" w14:textId="0A1BA801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0-18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CFD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D94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498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7E05E04F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B58C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-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88A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B33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BCB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793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0.15-0.1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56E1" w14:textId="3AF8B969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 (8</w:t>
            </w:r>
            <w:r w:rsidR="00135D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  <w:r w:rsidR="00135D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CC4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B82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990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6CBB337C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2212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F19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158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17A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81E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 (0.00-0.0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9C3D" w14:textId="11075E7B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 (0-221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ACC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EEE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54D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5509A706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2085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6D8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8EE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A46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12F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41-1.8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01EC" w14:textId="066EF521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8 (7200-3160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934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BF4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B32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456E0E43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726F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03A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380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1EB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0441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 (0.00-4.97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4E77" w14:textId="52DC8B34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71 (0-10935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029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0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797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2B9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36316738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ED38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3EC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61E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DB6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856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 (0.00-0.7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3091" w14:textId="1863F322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5 (0-1723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E43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3C5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BDE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0EA77853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B0AE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B4C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72D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95D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57D7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55-1.96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A60D" w14:textId="56F5EF06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6 (6437-2293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1D7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F2F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D9A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15D9E79A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BDBA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5D8A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503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736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D27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00-1.27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3670" w14:textId="2756879B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6 (0-2616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2F4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2A7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BF0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19FA49F8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CF31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793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35A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659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7A9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00-2.97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CF11" w14:textId="4C346F58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18 (0-5462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701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86B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CCB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6A297579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7F7E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-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DAC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654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26B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425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0.00-0.43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500E" w14:textId="2CB38745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6 (0-3004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042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0DB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703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09B37C39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8317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E4E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E3D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5C9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F03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0.94-1.97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4201" w14:textId="3E4B1CC0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41 (13952-2923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052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1BA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C7B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4B50B5CC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5306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EF7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4DE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5E7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0D9D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85-1.5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FD7A" w14:textId="661701D2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0 (1956-345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091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792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002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4A3895E8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3BB5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7E7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BB3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8C2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EBA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0.01-0.7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D2BE" w14:textId="7426B3FF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8 (427-3072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91C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2F1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A79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</w:tr>
      <w:tr w:rsidR="004158B1" w:rsidRPr="00D1135D" w14:paraId="2733DA57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C782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CB7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D31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05A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DD1F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00-0.6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8EA2" w14:textId="697A65A9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0-68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A25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B02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A0E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0B63BFE2" w14:textId="77777777" w:rsidTr="00272F3C">
        <w:trPr>
          <w:trHeight w:val="25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0616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429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C1C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7D42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382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 (1.84-5.99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F3B9" w14:textId="2C85C760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36 (117515-38256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E0B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8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A486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6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6C90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</w:t>
            </w:r>
          </w:p>
        </w:tc>
      </w:tr>
      <w:tr w:rsidR="004158B1" w:rsidRPr="00D1135D" w14:paraId="124A7A66" w14:textId="77777777" w:rsidTr="00272F3C">
        <w:trPr>
          <w:trHeight w:val="26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066A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II-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C4A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4B0E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32D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A138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0.00-1.3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AFA4" w14:textId="2CC498E0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2 (0-1249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1FA9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849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5C4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158B1" w:rsidRPr="00D1135D" w14:paraId="2BD2DF0E" w14:textId="77777777" w:rsidTr="00272F3C">
        <w:trPr>
          <w:trHeight w:val="514"/>
          <w:jc w:val="center"/>
        </w:trPr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643AA" w14:textId="77777777" w:rsidR="004158B1" w:rsidRPr="00D1135D" w:rsidRDefault="004158B1" w:rsidP="00D113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EBBD4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210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8A381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3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596D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9274C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49-2.23)</w:t>
            </w:r>
          </w:p>
        </w:tc>
        <w:tc>
          <w:tcPr>
            <w:tcW w:w="2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58359" w14:textId="0F423F5B" w:rsidR="004158B1" w:rsidRPr="004158B1" w:rsidRDefault="004158B1" w:rsidP="004158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158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6171 (3175513-14451824)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CC705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7884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BF4EB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0937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F96A3" w14:textId="77777777" w:rsidR="004158B1" w:rsidRPr="00D1135D" w:rsidRDefault="004158B1" w:rsidP="00D113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13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351</w:t>
            </w:r>
          </w:p>
        </w:tc>
      </w:tr>
    </w:tbl>
    <w:p w14:paraId="02745653" w14:textId="77777777" w:rsidR="00005E8E" w:rsidRPr="00D1135D" w:rsidRDefault="00005E8E" w:rsidP="001B326F">
      <w:pPr>
        <w:rPr>
          <w:rFonts w:ascii="Times New Roman" w:hAnsi="Times New Roman" w:cs="Times New Roman"/>
        </w:rPr>
      </w:pPr>
    </w:p>
    <w:sectPr w:rsidR="00005E8E" w:rsidRPr="00D1135D" w:rsidSect="008922B1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EF467" w14:textId="77777777" w:rsidR="0092522E" w:rsidRDefault="0092522E" w:rsidP="00FC6CED">
      <w:r>
        <w:separator/>
      </w:r>
    </w:p>
  </w:endnote>
  <w:endnote w:type="continuationSeparator" w:id="0">
    <w:p w14:paraId="469C79C1" w14:textId="77777777" w:rsidR="0092522E" w:rsidRDefault="0092522E" w:rsidP="00FC6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084A5" w14:textId="77777777" w:rsidR="0092522E" w:rsidRDefault="0092522E" w:rsidP="00FC6CED">
      <w:r>
        <w:separator/>
      </w:r>
    </w:p>
  </w:footnote>
  <w:footnote w:type="continuationSeparator" w:id="0">
    <w:p w14:paraId="13050B4D" w14:textId="77777777" w:rsidR="0092522E" w:rsidRDefault="0092522E" w:rsidP="00FC6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361"/>
    <w:rsid w:val="0000130B"/>
    <w:rsid w:val="00005B3C"/>
    <w:rsid w:val="00005E8E"/>
    <w:rsid w:val="00012C48"/>
    <w:rsid w:val="000131F7"/>
    <w:rsid w:val="00014959"/>
    <w:rsid w:val="0002199D"/>
    <w:rsid w:val="00021E16"/>
    <w:rsid w:val="00021FBE"/>
    <w:rsid w:val="00024C87"/>
    <w:rsid w:val="00027D13"/>
    <w:rsid w:val="00033243"/>
    <w:rsid w:val="00034F6A"/>
    <w:rsid w:val="00035652"/>
    <w:rsid w:val="00035BAD"/>
    <w:rsid w:val="000403F3"/>
    <w:rsid w:val="00040DC4"/>
    <w:rsid w:val="00041169"/>
    <w:rsid w:val="00041812"/>
    <w:rsid w:val="00041BA7"/>
    <w:rsid w:val="00042818"/>
    <w:rsid w:val="00043396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3B37"/>
    <w:rsid w:val="00064E51"/>
    <w:rsid w:val="00065E5A"/>
    <w:rsid w:val="0007770E"/>
    <w:rsid w:val="0008090B"/>
    <w:rsid w:val="00081C93"/>
    <w:rsid w:val="00082EFD"/>
    <w:rsid w:val="00087A04"/>
    <w:rsid w:val="000906C5"/>
    <w:rsid w:val="000931DA"/>
    <w:rsid w:val="0009425D"/>
    <w:rsid w:val="0009485D"/>
    <w:rsid w:val="000951BE"/>
    <w:rsid w:val="0009613D"/>
    <w:rsid w:val="00096A0F"/>
    <w:rsid w:val="000A3BE6"/>
    <w:rsid w:val="000A6ACD"/>
    <w:rsid w:val="000B13C7"/>
    <w:rsid w:val="000B2916"/>
    <w:rsid w:val="000B4F09"/>
    <w:rsid w:val="000D0493"/>
    <w:rsid w:val="000D2960"/>
    <w:rsid w:val="000D2B0A"/>
    <w:rsid w:val="000D30E7"/>
    <w:rsid w:val="000E2D36"/>
    <w:rsid w:val="000E6150"/>
    <w:rsid w:val="000E6299"/>
    <w:rsid w:val="000F0480"/>
    <w:rsid w:val="000F2400"/>
    <w:rsid w:val="000F252E"/>
    <w:rsid w:val="000F2FF4"/>
    <w:rsid w:val="000F3C78"/>
    <w:rsid w:val="000F3D66"/>
    <w:rsid w:val="000F53CB"/>
    <w:rsid w:val="00102DFA"/>
    <w:rsid w:val="0010484C"/>
    <w:rsid w:val="001058DC"/>
    <w:rsid w:val="0010594B"/>
    <w:rsid w:val="0010601D"/>
    <w:rsid w:val="00106C3F"/>
    <w:rsid w:val="00106DC1"/>
    <w:rsid w:val="001071D5"/>
    <w:rsid w:val="00111B66"/>
    <w:rsid w:val="00114A12"/>
    <w:rsid w:val="001155F6"/>
    <w:rsid w:val="00121676"/>
    <w:rsid w:val="00121824"/>
    <w:rsid w:val="0012352C"/>
    <w:rsid w:val="00124A6B"/>
    <w:rsid w:val="001253F0"/>
    <w:rsid w:val="0012577F"/>
    <w:rsid w:val="00130A81"/>
    <w:rsid w:val="001330BD"/>
    <w:rsid w:val="001333AA"/>
    <w:rsid w:val="00133AC2"/>
    <w:rsid w:val="001351D0"/>
    <w:rsid w:val="00135DD2"/>
    <w:rsid w:val="0013687D"/>
    <w:rsid w:val="00140697"/>
    <w:rsid w:val="001407F7"/>
    <w:rsid w:val="0014259D"/>
    <w:rsid w:val="00145B6B"/>
    <w:rsid w:val="001479A6"/>
    <w:rsid w:val="00150DD1"/>
    <w:rsid w:val="00151E81"/>
    <w:rsid w:val="00152106"/>
    <w:rsid w:val="00154850"/>
    <w:rsid w:val="001576B5"/>
    <w:rsid w:val="00161AAF"/>
    <w:rsid w:val="00162466"/>
    <w:rsid w:val="00163E39"/>
    <w:rsid w:val="00164025"/>
    <w:rsid w:val="001648FF"/>
    <w:rsid w:val="00164AA3"/>
    <w:rsid w:val="001665BE"/>
    <w:rsid w:val="0016739E"/>
    <w:rsid w:val="001732CA"/>
    <w:rsid w:val="00173D14"/>
    <w:rsid w:val="00176443"/>
    <w:rsid w:val="001802D4"/>
    <w:rsid w:val="00180778"/>
    <w:rsid w:val="0018099C"/>
    <w:rsid w:val="001813F5"/>
    <w:rsid w:val="00181443"/>
    <w:rsid w:val="00182938"/>
    <w:rsid w:val="00183957"/>
    <w:rsid w:val="0018683B"/>
    <w:rsid w:val="001877F1"/>
    <w:rsid w:val="0019154F"/>
    <w:rsid w:val="001926E4"/>
    <w:rsid w:val="00192C16"/>
    <w:rsid w:val="0019398B"/>
    <w:rsid w:val="00194F9F"/>
    <w:rsid w:val="00195BE0"/>
    <w:rsid w:val="0019695B"/>
    <w:rsid w:val="001A0788"/>
    <w:rsid w:val="001A1246"/>
    <w:rsid w:val="001A369C"/>
    <w:rsid w:val="001A4C86"/>
    <w:rsid w:val="001B29CB"/>
    <w:rsid w:val="001B311A"/>
    <w:rsid w:val="001B326F"/>
    <w:rsid w:val="001B3576"/>
    <w:rsid w:val="001C0415"/>
    <w:rsid w:val="001C0666"/>
    <w:rsid w:val="001C1BF3"/>
    <w:rsid w:val="001C2489"/>
    <w:rsid w:val="001C5C11"/>
    <w:rsid w:val="001C5C9C"/>
    <w:rsid w:val="001D2784"/>
    <w:rsid w:val="001D3609"/>
    <w:rsid w:val="001D3CAC"/>
    <w:rsid w:val="001D42D7"/>
    <w:rsid w:val="001D4F4D"/>
    <w:rsid w:val="001D5609"/>
    <w:rsid w:val="001D5642"/>
    <w:rsid w:val="001D6BE8"/>
    <w:rsid w:val="001E10FC"/>
    <w:rsid w:val="001E1AD3"/>
    <w:rsid w:val="001F098F"/>
    <w:rsid w:val="001F1CF4"/>
    <w:rsid w:val="001F39EA"/>
    <w:rsid w:val="001F560C"/>
    <w:rsid w:val="001F6A0E"/>
    <w:rsid w:val="0020006B"/>
    <w:rsid w:val="002003E3"/>
    <w:rsid w:val="00202A1C"/>
    <w:rsid w:val="00202C95"/>
    <w:rsid w:val="00203BEF"/>
    <w:rsid w:val="002076FA"/>
    <w:rsid w:val="00207B13"/>
    <w:rsid w:val="00211E61"/>
    <w:rsid w:val="00212E81"/>
    <w:rsid w:val="00213F20"/>
    <w:rsid w:val="002151DB"/>
    <w:rsid w:val="0021677C"/>
    <w:rsid w:val="00216B4F"/>
    <w:rsid w:val="00216FC5"/>
    <w:rsid w:val="00223871"/>
    <w:rsid w:val="00224BC8"/>
    <w:rsid w:val="00224EF8"/>
    <w:rsid w:val="00226D92"/>
    <w:rsid w:val="002270BD"/>
    <w:rsid w:val="002327B0"/>
    <w:rsid w:val="00235E84"/>
    <w:rsid w:val="00240A7E"/>
    <w:rsid w:val="00242DF9"/>
    <w:rsid w:val="00242E5C"/>
    <w:rsid w:val="002442DD"/>
    <w:rsid w:val="002523DF"/>
    <w:rsid w:val="00252B25"/>
    <w:rsid w:val="00253DD5"/>
    <w:rsid w:val="00254F56"/>
    <w:rsid w:val="00257728"/>
    <w:rsid w:val="0026079F"/>
    <w:rsid w:val="00261DB8"/>
    <w:rsid w:val="0026206F"/>
    <w:rsid w:val="002621EF"/>
    <w:rsid w:val="002627DC"/>
    <w:rsid w:val="002635DF"/>
    <w:rsid w:val="00264AE3"/>
    <w:rsid w:val="00267932"/>
    <w:rsid w:val="00267ACE"/>
    <w:rsid w:val="00271411"/>
    <w:rsid w:val="00272CB7"/>
    <w:rsid w:val="00272F3C"/>
    <w:rsid w:val="00273DAF"/>
    <w:rsid w:val="00275BF0"/>
    <w:rsid w:val="002760E2"/>
    <w:rsid w:val="00276366"/>
    <w:rsid w:val="0027682C"/>
    <w:rsid w:val="002774C3"/>
    <w:rsid w:val="00287667"/>
    <w:rsid w:val="00291D60"/>
    <w:rsid w:val="002946E7"/>
    <w:rsid w:val="00294D91"/>
    <w:rsid w:val="00295A67"/>
    <w:rsid w:val="002966F8"/>
    <w:rsid w:val="00297634"/>
    <w:rsid w:val="00297E1B"/>
    <w:rsid w:val="002A0D4F"/>
    <w:rsid w:val="002A1767"/>
    <w:rsid w:val="002A1AE1"/>
    <w:rsid w:val="002A297F"/>
    <w:rsid w:val="002A3AAB"/>
    <w:rsid w:val="002A48B2"/>
    <w:rsid w:val="002A7560"/>
    <w:rsid w:val="002B2A93"/>
    <w:rsid w:val="002B43C1"/>
    <w:rsid w:val="002B43C9"/>
    <w:rsid w:val="002B61E9"/>
    <w:rsid w:val="002C2837"/>
    <w:rsid w:val="002C28C6"/>
    <w:rsid w:val="002C2F2C"/>
    <w:rsid w:val="002D4D8F"/>
    <w:rsid w:val="002D7BF6"/>
    <w:rsid w:val="002D7FA7"/>
    <w:rsid w:val="002E0BF5"/>
    <w:rsid w:val="002E5BAE"/>
    <w:rsid w:val="002F084F"/>
    <w:rsid w:val="002F6A5F"/>
    <w:rsid w:val="00300573"/>
    <w:rsid w:val="00300964"/>
    <w:rsid w:val="0030112C"/>
    <w:rsid w:val="00301893"/>
    <w:rsid w:val="003057B7"/>
    <w:rsid w:val="00306861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3CCD"/>
    <w:rsid w:val="003364EE"/>
    <w:rsid w:val="00337880"/>
    <w:rsid w:val="00343411"/>
    <w:rsid w:val="0034359F"/>
    <w:rsid w:val="00347CE8"/>
    <w:rsid w:val="00350470"/>
    <w:rsid w:val="0035530A"/>
    <w:rsid w:val="00356549"/>
    <w:rsid w:val="00360356"/>
    <w:rsid w:val="00360522"/>
    <w:rsid w:val="00360EC4"/>
    <w:rsid w:val="00364EFA"/>
    <w:rsid w:val="003663BA"/>
    <w:rsid w:val="00371BB9"/>
    <w:rsid w:val="00374036"/>
    <w:rsid w:val="0037627B"/>
    <w:rsid w:val="003767AA"/>
    <w:rsid w:val="00376FD8"/>
    <w:rsid w:val="00377B5C"/>
    <w:rsid w:val="00384588"/>
    <w:rsid w:val="003845D8"/>
    <w:rsid w:val="0038569A"/>
    <w:rsid w:val="00387D59"/>
    <w:rsid w:val="00390903"/>
    <w:rsid w:val="00390CB7"/>
    <w:rsid w:val="00392F15"/>
    <w:rsid w:val="00395F80"/>
    <w:rsid w:val="003A4C10"/>
    <w:rsid w:val="003A50D6"/>
    <w:rsid w:val="003A52CC"/>
    <w:rsid w:val="003A53FF"/>
    <w:rsid w:val="003A58E5"/>
    <w:rsid w:val="003A609D"/>
    <w:rsid w:val="003A6237"/>
    <w:rsid w:val="003A62D1"/>
    <w:rsid w:val="003A7641"/>
    <w:rsid w:val="003A7BA4"/>
    <w:rsid w:val="003B0EE5"/>
    <w:rsid w:val="003B18EF"/>
    <w:rsid w:val="003C0738"/>
    <w:rsid w:val="003C0881"/>
    <w:rsid w:val="003C1BC6"/>
    <w:rsid w:val="003C4ECF"/>
    <w:rsid w:val="003C600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61D4"/>
    <w:rsid w:val="003F6485"/>
    <w:rsid w:val="003F6F07"/>
    <w:rsid w:val="0040006A"/>
    <w:rsid w:val="00402771"/>
    <w:rsid w:val="00403502"/>
    <w:rsid w:val="00404252"/>
    <w:rsid w:val="00406559"/>
    <w:rsid w:val="00411014"/>
    <w:rsid w:val="00412036"/>
    <w:rsid w:val="00412598"/>
    <w:rsid w:val="00413783"/>
    <w:rsid w:val="00413CB6"/>
    <w:rsid w:val="00414A81"/>
    <w:rsid w:val="00415488"/>
    <w:rsid w:val="004158B1"/>
    <w:rsid w:val="00417F60"/>
    <w:rsid w:val="00422CC8"/>
    <w:rsid w:val="00423620"/>
    <w:rsid w:val="00427D6F"/>
    <w:rsid w:val="004327CC"/>
    <w:rsid w:val="00432C2F"/>
    <w:rsid w:val="00433BB7"/>
    <w:rsid w:val="004365E7"/>
    <w:rsid w:val="00436D78"/>
    <w:rsid w:val="00442913"/>
    <w:rsid w:val="00442C01"/>
    <w:rsid w:val="00447E0A"/>
    <w:rsid w:val="004537FF"/>
    <w:rsid w:val="00454329"/>
    <w:rsid w:val="00460F87"/>
    <w:rsid w:val="004667FB"/>
    <w:rsid w:val="00466EBB"/>
    <w:rsid w:val="00467602"/>
    <w:rsid w:val="00470623"/>
    <w:rsid w:val="004707EB"/>
    <w:rsid w:val="00473818"/>
    <w:rsid w:val="00473BFD"/>
    <w:rsid w:val="00476AC4"/>
    <w:rsid w:val="00476F19"/>
    <w:rsid w:val="00480E27"/>
    <w:rsid w:val="00481AF8"/>
    <w:rsid w:val="00483398"/>
    <w:rsid w:val="00485895"/>
    <w:rsid w:val="004875E0"/>
    <w:rsid w:val="00490993"/>
    <w:rsid w:val="00490D47"/>
    <w:rsid w:val="00490EB2"/>
    <w:rsid w:val="00493FC3"/>
    <w:rsid w:val="00495C48"/>
    <w:rsid w:val="004A1E0C"/>
    <w:rsid w:val="004A326B"/>
    <w:rsid w:val="004A4427"/>
    <w:rsid w:val="004A49A3"/>
    <w:rsid w:val="004A55DC"/>
    <w:rsid w:val="004A5EAF"/>
    <w:rsid w:val="004A737C"/>
    <w:rsid w:val="004A7D1E"/>
    <w:rsid w:val="004A7F5F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1693"/>
    <w:rsid w:val="004D32BF"/>
    <w:rsid w:val="004D6468"/>
    <w:rsid w:val="004D6A66"/>
    <w:rsid w:val="004E0AF7"/>
    <w:rsid w:val="004E2966"/>
    <w:rsid w:val="004F0607"/>
    <w:rsid w:val="004F0699"/>
    <w:rsid w:val="004F1943"/>
    <w:rsid w:val="004F22C8"/>
    <w:rsid w:val="004F5029"/>
    <w:rsid w:val="004F60AD"/>
    <w:rsid w:val="004F7ADF"/>
    <w:rsid w:val="00501E20"/>
    <w:rsid w:val="00502F04"/>
    <w:rsid w:val="005039F1"/>
    <w:rsid w:val="0051091B"/>
    <w:rsid w:val="005117B7"/>
    <w:rsid w:val="00511B8D"/>
    <w:rsid w:val="00511C55"/>
    <w:rsid w:val="005120FB"/>
    <w:rsid w:val="00512145"/>
    <w:rsid w:val="00513EE2"/>
    <w:rsid w:val="00514265"/>
    <w:rsid w:val="005143D5"/>
    <w:rsid w:val="0052099A"/>
    <w:rsid w:val="005213D8"/>
    <w:rsid w:val="00522C70"/>
    <w:rsid w:val="005260C6"/>
    <w:rsid w:val="0052643E"/>
    <w:rsid w:val="0052770B"/>
    <w:rsid w:val="00527877"/>
    <w:rsid w:val="0053049C"/>
    <w:rsid w:val="005328B6"/>
    <w:rsid w:val="0053493A"/>
    <w:rsid w:val="005355BD"/>
    <w:rsid w:val="005366BB"/>
    <w:rsid w:val="00540EA9"/>
    <w:rsid w:val="00542BA4"/>
    <w:rsid w:val="005450CC"/>
    <w:rsid w:val="005457CC"/>
    <w:rsid w:val="0054631B"/>
    <w:rsid w:val="00551249"/>
    <w:rsid w:val="00551A4C"/>
    <w:rsid w:val="00552C82"/>
    <w:rsid w:val="00562A46"/>
    <w:rsid w:val="00575F96"/>
    <w:rsid w:val="00576E7E"/>
    <w:rsid w:val="00580268"/>
    <w:rsid w:val="00581258"/>
    <w:rsid w:val="0058166D"/>
    <w:rsid w:val="00582D4F"/>
    <w:rsid w:val="00583ED4"/>
    <w:rsid w:val="005841E4"/>
    <w:rsid w:val="00594D8D"/>
    <w:rsid w:val="005A0642"/>
    <w:rsid w:val="005A0FFD"/>
    <w:rsid w:val="005A1977"/>
    <w:rsid w:val="005A1D6C"/>
    <w:rsid w:val="005A22D4"/>
    <w:rsid w:val="005A29F1"/>
    <w:rsid w:val="005A341C"/>
    <w:rsid w:val="005A5A3D"/>
    <w:rsid w:val="005A7174"/>
    <w:rsid w:val="005B3488"/>
    <w:rsid w:val="005B4790"/>
    <w:rsid w:val="005B4D56"/>
    <w:rsid w:val="005B600B"/>
    <w:rsid w:val="005B6757"/>
    <w:rsid w:val="005B68F3"/>
    <w:rsid w:val="005B747E"/>
    <w:rsid w:val="005C2387"/>
    <w:rsid w:val="005C3DF8"/>
    <w:rsid w:val="005C55ED"/>
    <w:rsid w:val="005C676A"/>
    <w:rsid w:val="005C7642"/>
    <w:rsid w:val="005D10FD"/>
    <w:rsid w:val="005D155D"/>
    <w:rsid w:val="005D6E40"/>
    <w:rsid w:val="005E188C"/>
    <w:rsid w:val="005E3F93"/>
    <w:rsid w:val="005E6524"/>
    <w:rsid w:val="005E7CB6"/>
    <w:rsid w:val="005F14B2"/>
    <w:rsid w:val="005F199E"/>
    <w:rsid w:val="005F1D33"/>
    <w:rsid w:val="005F531C"/>
    <w:rsid w:val="0060227B"/>
    <w:rsid w:val="0060334A"/>
    <w:rsid w:val="006045ED"/>
    <w:rsid w:val="00604E41"/>
    <w:rsid w:val="0060701F"/>
    <w:rsid w:val="00607779"/>
    <w:rsid w:val="00611CD2"/>
    <w:rsid w:val="00612AAE"/>
    <w:rsid w:val="00616652"/>
    <w:rsid w:val="006170D9"/>
    <w:rsid w:val="006207D7"/>
    <w:rsid w:val="006211D0"/>
    <w:rsid w:val="006214ED"/>
    <w:rsid w:val="0062166C"/>
    <w:rsid w:val="0062442A"/>
    <w:rsid w:val="006244F0"/>
    <w:rsid w:val="006260B0"/>
    <w:rsid w:val="00626E9C"/>
    <w:rsid w:val="0062791A"/>
    <w:rsid w:val="006279D2"/>
    <w:rsid w:val="0063056B"/>
    <w:rsid w:val="00630662"/>
    <w:rsid w:val="006326EF"/>
    <w:rsid w:val="006343EE"/>
    <w:rsid w:val="0063714A"/>
    <w:rsid w:val="00637AC4"/>
    <w:rsid w:val="0064236E"/>
    <w:rsid w:val="0064550B"/>
    <w:rsid w:val="006527D7"/>
    <w:rsid w:val="00653391"/>
    <w:rsid w:val="00653B6F"/>
    <w:rsid w:val="00654DA6"/>
    <w:rsid w:val="006566EB"/>
    <w:rsid w:val="006570B5"/>
    <w:rsid w:val="00660925"/>
    <w:rsid w:val="00661FBA"/>
    <w:rsid w:val="00662F7D"/>
    <w:rsid w:val="006637D9"/>
    <w:rsid w:val="00664CA0"/>
    <w:rsid w:val="00667486"/>
    <w:rsid w:val="00670384"/>
    <w:rsid w:val="006706DA"/>
    <w:rsid w:val="00670B80"/>
    <w:rsid w:val="00675F0E"/>
    <w:rsid w:val="00680484"/>
    <w:rsid w:val="00681416"/>
    <w:rsid w:val="00683ED7"/>
    <w:rsid w:val="00683FC1"/>
    <w:rsid w:val="006849EB"/>
    <w:rsid w:val="006876D2"/>
    <w:rsid w:val="00691C7F"/>
    <w:rsid w:val="00692260"/>
    <w:rsid w:val="0069241C"/>
    <w:rsid w:val="00692661"/>
    <w:rsid w:val="006A004E"/>
    <w:rsid w:val="006A184D"/>
    <w:rsid w:val="006B43F2"/>
    <w:rsid w:val="006B46E9"/>
    <w:rsid w:val="006B5A12"/>
    <w:rsid w:val="006B5F54"/>
    <w:rsid w:val="006B6C12"/>
    <w:rsid w:val="006B7B38"/>
    <w:rsid w:val="006C1E87"/>
    <w:rsid w:val="006C2D54"/>
    <w:rsid w:val="006D135A"/>
    <w:rsid w:val="006D2510"/>
    <w:rsid w:val="006D425D"/>
    <w:rsid w:val="006D528D"/>
    <w:rsid w:val="006D5886"/>
    <w:rsid w:val="006D6DF1"/>
    <w:rsid w:val="006E1444"/>
    <w:rsid w:val="006E1516"/>
    <w:rsid w:val="006E2C7E"/>
    <w:rsid w:val="006E3053"/>
    <w:rsid w:val="006E36A0"/>
    <w:rsid w:val="006E4AA6"/>
    <w:rsid w:val="006E5077"/>
    <w:rsid w:val="006E684B"/>
    <w:rsid w:val="006F0496"/>
    <w:rsid w:val="006F0CC6"/>
    <w:rsid w:val="006F40F9"/>
    <w:rsid w:val="006F676A"/>
    <w:rsid w:val="00700449"/>
    <w:rsid w:val="007007E7"/>
    <w:rsid w:val="00700DF1"/>
    <w:rsid w:val="0070468C"/>
    <w:rsid w:val="00705350"/>
    <w:rsid w:val="0071174F"/>
    <w:rsid w:val="007118CE"/>
    <w:rsid w:val="00712798"/>
    <w:rsid w:val="007215DC"/>
    <w:rsid w:val="007219C4"/>
    <w:rsid w:val="00722A2A"/>
    <w:rsid w:val="00722DEB"/>
    <w:rsid w:val="00723DB9"/>
    <w:rsid w:val="007241CF"/>
    <w:rsid w:val="007308EE"/>
    <w:rsid w:val="007311E5"/>
    <w:rsid w:val="007315F4"/>
    <w:rsid w:val="007325CA"/>
    <w:rsid w:val="0073358A"/>
    <w:rsid w:val="00737FE1"/>
    <w:rsid w:val="00745A12"/>
    <w:rsid w:val="007547B5"/>
    <w:rsid w:val="00754B9D"/>
    <w:rsid w:val="0075589A"/>
    <w:rsid w:val="00755F18"/>
    <w:rsid w:val="00757F1C"/>
    <w:rsid w:val="00763455"/>
    <w:rsid w:val="00776547"/>
    <w:rsid w:val="007869BC"/>
    <w:rsid w:val="007922E5"/>
    <w:rsid w:val="00792C42"/>
    <w:rsid w:val="00795D9B"/>
    <w:rsid w:val="0079672B"/>
    <w:rsid w:val="007A1E93"/>
    <w:rsid w:val="007A3672"/>
    <w:rsid w:val="007A50EB"/>
    <w:rsid w:val="007A53C6"/>
    <w:rsid w:val="007A5C17"/>
    <w:rsid w:val="007B0830"/>
    <w:rsid w:val="007B094D"/>
    <w:rsid w:val="007B0F30"/>
    <w:rsid w:val="007B1F78"/>
    <w:rsid w:val="007B621A"/>
    <w:rsid w:val="007B69B1"/>
    <w:rsid w:val="007B7504"/>
    <w:rsid w:val="007C374B"/>
    <w:rsid w:val="007C5CD6"/>
    <w:rsid w:val="007D5340"/>
    <w:rsid w:val="007E16EC"/>
    <w:rsid w:val="007E397A"/>
    <w:rsid w:val="007E3F14"/>
    <w:rsid w:val="007F083D"/>
    <w:rsid w:val="007F4E85"/>
    <w:rsid w:val="007F5407"/>
    <w:rsid w:val="007F5CBB"/>
    <w:rsid w:val="007F74FF"/>
    <w:rsid w:val="007F7D4D"/>
    <w:rsid w:val="007F7F14"/>
    <w:rsid w:val="00803B1A"/>
    <w:rsid w:val="008071CF"/>
    <w:rsid w:val="00807B36"/>
    <w:rsid w:val="00813CA0"/>
    <w:rsid w:val="00814EA5"/>
    <w:rsid w:val="008161D1"/>
    <w:rsid w:val="00817369"/>
    <w:rsid w:val="00820CED"/>
    <w:rsid w:val="00821703"/>
    <w:rsid w:val="00821BFD"/>
    <w:rsid w:val="00821F50"/>
    <w:rsid w:val="00821FED"/>
    <w:rsid w:val="00822A89"/>
    <w:rsid w:val="00827F62"/>
    <w:rsid w:val="00832F27"/>
    <w:rsid w:val="00833CA6"/>
    <w:rsid w:val="00833DB1"/>
    <w:rsid w:val="00833EDE"/>
    <w:rsid w:val="00833FF0"/>
    <w:rsid w:val="00837232"/>
    <w:rsid w:val="00841516"/>
    <w:rsid w:val="00841A29"/>
    <w:rsid w:val="0084252B"/>
    <w:rsid w:val="00842CF0"/>
    <w:rsid w:val="00842EE1"/>
    <w:rsid w:val="00844BA3"/>
    <w:rsid w:val="008475C2"/>
    <w:rsid w:val="00847928"/>
    <w:rsid w:val="00851C87"/>
    <w:rsid w:val="00857186"/>
    <w:rsid w:val="0085732B"/>
    <w:rsid w:val="00857511"/>
    <w:rsid w:val="0086031B"/>
    <w:rsid w:val="008615CE"/>
    <w:rsid w:val="00862970"/>
    <w:rsid w:val="008631F7"/>
    <w:rsid w:val="00863C99"/>
    <w:rsid w:val="00863DCF"/>
    <w:rsid w:val="00866BF2"/>
    <w:rsid w:val="00871012"/>
    <w:rsid w:val="008725CA"/>
    <w:rsid w:val="00873725"/>
    <w:rsid w:val="008750B0"/>
    <w:rsid w:val="00876435"/>
    <w:rsid w:val="00877F92"/>
    <w:rsid w:val="00884954"/>
    <w:rsid w:val="008850CD"/>
    <w:rsid w:val="0088532B"/>
    <w:rsid w:val="00885F49"/>
    <w:rsid w:val="00891337"/>
    <w:rsid w:val="008917F7"/>
    <w:rsid w:val="008922B1"/>
    <w:rsid w:val="008927B6"/>
    <w:rsid w:val="00893816"/>
    <w:rsid w:val="008968EE"/>
    <w:rsid w:val="008A066A"/>
    <w:rsid w:val="008A0E68"/>
    <w:rsid w:val="008A4A40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C1716"/>
    <w:rsid w:val="008D1C6E"/>
    <w:rsid w:val="008D1E7D"/>
    <w:rsid w:val="008D2681"/>
    <w:rsid w:val="008D2AD2"/>
    <w:rsid w:val="008E1468"/>
    <w:rsid w:val="008E3371"/>
    <w:rsid w:val="008E522B"/>
    <w:rsid w:val="008F231E"/>
    <w:rsid w:val="008F27D0"/>
    <w:rsid w:val="008F3925"/>
    <w:rsid w:val="008F481A"/>
    <w:rsid w:val="008F5913"/>
    <w:rsid w:val="008F632B"/>
    <w:rsid w:val="008F6737"/>
    <w:rsid w:val="008F6D32"/>
    <w:rsid w:val="008F7D93"/>
    <w:rsid w:val="00900D0C"/>
    <w:rsid w:val="009033F2"/>
    <w:rsid w:val="00903F6B"/>
    <w:rsid w:val="0090615A"/>
    <w:rsid w:val="0090639D"/>
    <w:rsid w:val="009070AD"/>
    <w:rsid w:val="0090777C"/>
    <w:rsid w:val="00913782"/>
    <w:rsid w:val="0091617C"/>
    <w:rsid w:val="00917D6B"/>
    <w:rsid w:val="0092437E"/>
    <w:rsid w:val="0092522E"/>
    <w:rsid w:val="0092619A"/>
    <w:rsid w:val="009304F7"/>
    <w:rsid w:val="00930760"/>
    <w:rsid w:val="00932763"/>
    <w:rsid w:val="00934DF1"/>
    <w:rsid w:val="00936FCB"/>
    <w:rsid w:val="00943FDD"/>
    <w:rsid w:val="009441EE"/>
    <w:rsid w:val="00944505"/>
    <w:rsid w:val="00950361"/>
    <w:rsid w:val="0095072D"/>
    <w:rsid w:val="00950D2B"/>
    <w:rsid w:val="00951F18"/>
    <w:rsid w:val="009531E3"/>
    <w:rsid w:val="0095715F"/>
    <w:rsid w:val="00960BFD"/>
    <w:rsid w:val="00965A0E"/>
    <w:rsid w:val="0096600F"/>
    <w:rsid w:val="00967970"/>
    <w:rsid w:val="00967BF6"/>
    <w:rsid w:val="00970303"/>
    <w:rsid w:val="00970942"/>
    <w:rsid w:val="00975E6B"/>
    <w:rsid w:val="00980300"/>
    <w:rsid w:val="00981418"/>
    <w:rsid w:val="009814C6"/>
    <w:rsid w:val="0098230E"/>
    <w:rsid w:val="00983924"/>
    <w:rsid w:val="00984DB4"/>
    <w:rsid w:val="00990523"/>
    <w:rsid w:val="00992724"/>
    <w:rsid w:val="009938D8"/>
    <w:rsid w:val="0099490F"/>
    <w:rsid w:val="009961DB"/>
    <w:rsid w:val="00996A25"/>
    <w:rsid w:val="0099707C"/>
    <w:rsid w:val="009A4257"/>
    <w:rsid w:val="009A5A86"/>
    <w:rsid w:val="009B02A7"/>
    <w:rsid w:val="009B0A81"/>
    <w:rsid w:val="009B4982"/>
    <w:rsid w:val="009B5672"/>
    <w:rsid w:val="009B7783"/>
    <w:rsid w:val="009C502B"/>
    <w:rsid w:val="009C7A64"/>
    <w:rsid w:val="009D2D2B"/>
    <w:rsid w:val="009D550A"/>
    <w:rsid w:val="009D5B5E"/>
    <w:rsid w:val="009D5CAE"/>
    <w:rsid w:val="009D7C3F"/>
    <w:rsid w:val="009E00E6"/>
    <w:rsid w:val="009E021E"/>
    <w:rsid w:val="009E243F"/>
    <w:rsid w:val="009E6401"/>
    <w:rsid w:val="009E714A"/>
    <w:rsid w:val="009F3BEC"/>
    <w:rsid w:val="009F46DC"/>
    <w:rsid w:val="009F5FED"/>
    <w:rsid w:val="009F62B1"/>
    <w:rsid w:val="009F7868"/>
    <w:rsid w:val="009F7C5D"/>
    <w:rsid w:val="00A0160D"/>
    <w:rsid w:val="00A01E76"/>
    <w:rsid w:val="00A1075C"/>
    <w:rsid w:val="00A12322"/>
    <w:rsid w:val="00A13F4C"/>
    <w:rsid w:val="00A210D2"/>
    <w:rsid w:val="00A228F9"/>
    <w:rsid w:val="00A22CFD"/>
    <w:rsid w:val="00A22D78"/>
    <w:rsid w:val="00A25702"/>
    <w:rsid w:val="00A26C48"/>
    <w:rsid w:val="00A30589"/>
    <w:rsid w:val="00A3068F"/>
    <w:rsid w:val="00A329C4"/>
    <w:rsid w:val="00A36D1D"/>
    <w:rsid w:val="00A37BA0"/>
    <w:rsid w:val="00A41571"/>
    <w:rsid w:val="00A42725"/>
    <w:rsid w:val="00A42A0F"/>
    <w:rsid w:val="00A43D98"/>
    <w:rsid w:val="00A43E8A"/>
    <w:rsid w:val="00A47133"/>
    <w:rsid w:val="00A511DC"/>
    <w:rsid w:val="00A5381E"/>
    <w:rsid w:val="00A53A34"/>
    <w:rsid w:val="00A53D18"/>
    <w:rsid w:val="00A544FD"/>
    <w:rsid w:val="00A56772"/>
    <w:rsid w:val="00A62414"/>
    <w:rsid w:val="00A62E0B"/>
    <w:rsid w:val="00A66F4E"/>
    <w:rsid w:val="00A677DF"/>
    <w:rsid w:val="00A67D1A"/>
    <w:rsid w:val="00A700D4"/>
    <w:rsid w:val="00A72875"/>
    <w:rsid w:val="00A732F4"/>
    <w:rsid w:val="00A7336B"/>
    <w:rsid w:val="00A774E2"/>
    <w:rsid w:val="00A804CE"/>
    <w:rsid w:val="00A818A1"/>
    <w:rsid w:val="00A82992"/>
    <w:rsid w:val="00A86A80"/>
    <w:rsid w:val="00A90BDC"/>
    <w:rsid w:val="00A91F27"/>
    <w:rsid w:val="00A94C1B"/>
    <w:rsid w:val="00A9652D"/>
    <w:rsid w:val="00A965C5"/>
    <w:rsid w:val="00AA02AA"/>
    <w:rsid w:val="00AA061E"/>
    <w:rsid w:val="00AA0FDF"/>
    <w:rsid w:val="00AA1082"/>
    <w:rsid w:val="00AA141E"/>
    <w:rsid w:val="00AA337F"/>
    <w:rsid w:val="00AA36C2"/>
    <w:rsid w:val="00AA55F4"/>
    <w:rsid w:val="00AA617C"/>
    <w:rsid w:val="00AA6AD7"/>
    <w:rsid w:val="00AA7F7B"/>
    <w:rsid w:val="00AB18E8"/>
    <w:rsid w:val="00AB2489"/>
    <w:rsid w:val="00AB30C7"/>
    <w:rsid w:val="00AC0520"/>
    <w:rsid w:val="00AC1CF7"/>
    <w:rsid w:val="00AC4729"/>
    <w:rsid w:val="00AC65C4"/>
    <w:rsid w:val="00AD2841"/>
    <w:rsid w:val="00AE0341"/>
    <w:rsid w:val="00AE1FC9"/>
    <w:rsid w:val="00AE22EC"/>
    <w:rsid w:val="00AE43CB"/>
    <w:rsid w:val="00AE528C"/>
    <w:rsid w:val="00AE54BA"/>
    <w:rsid w:val="00AE6E8B"/>
    <w:rsid w:val="00AE7655"/>
    <w:rsid w:val="00AF098F"/>
    <w:rsid w:val="00AF0FD2"/>
    <w:rsid w:val="00AF2C25"/>
    <w:rsid w:val="00AF3431"/>
    <w:rsid w:val="00AF4B68"/>
    <w:rsid w:val="00AF51D8"/>
    <w:rsid w:val="00AF6321"/>
    <w:rsid w:val="00AF7243"/>
    <w:rsid w:val="00B009DA"/>
    <w:rsid w:val="00B02DBD"/>
    <w:rsid w:val="00B03680"/>
    <w:rsid w:val="00B05488"/>
    <w:rsid w:val="00B0569F"/>
    <w:rsid w:val="00B062AC"/>
    <w:rsid w:val="00B13C44"/>
    <w:rsid w:val="00B13F8B"/>
    <w:rsid w:val="00B165C3"/>
    <w:rsid w:val="00B16F31"/>
    <w:rsid w:val="00B20035"/>
    <w:rsid w:val="00B22482"/>
    <w:rsid w:val="00B227E0"/>
    <w:rsid w:val="00B22FDC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21A0"/>
    <w:rsid w:val="00B54286"/>
    <w:rsid w:val="00B553FC"/>
    <w:rsid w:val="00B56E4A"/>
    <w:rsid w:val="00B5796C"/>
    <w:rsid w:val="00B61996"/>
    <w:rsid w:val="00B61E77"/>
    <w:rsid w:val="00B61EFD"/>
    <w:rsid w:val="00B63588"/>
    <w:rsid w:val="00B6525B"/>
    <w:rsid w:val="00B65A83"/>
    <w:rsid w:val="00B70859"/>
    <w:rsid w:val="00B70D82"/>
    <w:rsid w:val="00B72FA3"/>
    <w:rsid w:val="00B75A5C"/>
    <w:rsid w:val="00B75B08"/>
    <w:rsid w:val="00B77259"/>
    <w:rsid w:val="00B80153"/>
    <w:rsid w:val="00B804D6"/>
    <w:rsid w:val="00B82C33"/>
    <w:rsid w:val="00B83C40"/>
    <w:rsid w:val="00B852C7"/>
    <w:rsid w:val="00B85E51"/>
    <w:rsid w:val="00B85F61"/>
    <w:rsid w:val="00B87500"/>
    <w:rsid w:val="00B937AD"/>
    <w:rsid w:val="00B945E3"/>
    <w:rsid w:val="00B9529E"/>
    <w:rsid w:val="00B96DCF"/>
    <w:rsid w:val="00B97A56"/>
    <w:rsid w:val="00BA31AE"/>
    <w:rsid w:val="00BA49E1"/>
    <w:rsid w:val="00BB23C0"/>
    <w:rsid w:val="00BB3DB4"/>
    <w:rsid w:val="00BB5229"/>
    <w:rsid w:val="00BB5387"/>
    <w:rsid w:val="00BB59F7"/>
    <w:rsid w:val="00BB689D"/>
    <w:rsid w:val="00BB6C2C"/>
    <w:rsid w:val="00BB7180"/>
    <w:rsid w:val="00BB72C6"/>
    <w:rsid w:val="00BC14B9"/>
    <w:rsid w:val="00BC213E"/>
    <w:rsid w:val="00BC4E8E"/>
    <w:rsid w:val="00BC6132"/>
    <w:rsid w:val="00BD00EF"/>
    <w:rsid w:val="00BD1191"/>
    <w:rsid w:val="00BD452C"/>
    <w:rsid w:val="00BE040D"/>
    <w:rsid w:val="00BE25A3"/>
    <w:rsid w:val="00BE3A7F"/>
    <w:rsid w:val="00BE6C81"/>
    <w:rsid w:val="00BE730B"/>
    <w:rsid w:val="00BF22A0"/>
    <w:rsid w:val="00BF46EE"/>
    <w:rsid w:val="00BF4DDC"/>
    <w:rsid w:val="00BF5502"/>
    <w:rsid w:val="00BF6FEE"/>
    <w:rsid w:val="00BF7034"/>
    <w:rsid w:val="00C045EA"/>
    <w:rsid w:val="00C07A55"/>
    <w:rsid w:val="00C07E4A"/>
    <w:rsid w:val="00C21BDB"/>
    <w:rsid w:val="00C23A4A"/>
    <w:rsid w:val="00C24521"/>
    <w:rsid w:val="00C25384"/>
    <w:rsid w:val="00C25A6A"/>
    <w:rsid w:val="00C3081B"/>
    <w:rsid w:val="00C3092E"/>
    <w:rsid w:val="00C32540"/>
    <w:rsid w:val="00C3385E"/>
    <w:rsid w:val="00C344B7"/>
    <w:rsid w:val="00C36E7D"/>
    <w:rsid w:val="00C37E7F"/>
    <w:rsid w:val="00C43B3A"/>
    <w:rsid w:val="00C44E90"/>
    <w:rsid w:val="00C45115"/>
    <w:rsid w:val="00C456BE"/>
    <w:rsid w:val="00C46013"/>
    <w:rsid w:val="00C4699C"/>
    <w:rsid w:val="00C51AC0"/>
    <w:rsid w:val="00C53A51"/>
    <w:rsid w:val="00C53AD5"/>
    <w:rsid w:val="00C564CA"/>
    <w:rsid w:val="00C56A33"/>
    <w:rsid w:val="00C56B8C"/>
    <w:rsid w:val="00C57C7C"/>
    <w:rsid w:val="00C611ED"/>
    <w:rsid w:val="00C62239"/>
    <w:rsid w:val="00C64CD8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4DB0"/>
    <w:rsid w:val="00C87DB0"/>
    <w:rsid w:val="00C9089E"/>
    <w:rsid w:val="00C97A88"/>
    <w:rsid w:val="00CA21ED"/>
    <w:rsid w:val="00CA2B9D"/>
    <w:rsid w:val="00CA3850"/>
    <w:rsid w:val="00CA418F"/>
    <w:rsid w:val="00CA4C74"/>
    <w:rsid w:val="00CB4FA1"/>
    <w:rsid w:val="00CB7323"/>
    <w:rsid w:val="00CC0027"/>
    <w:rsid w:val="00CC5468"/>
    <w:rsid w:val="00CC65C8"/>
    <w:rsid w:val="00CC74AA"/>
    <w:rsid w:val="00CD1F4B"/>
    <w:rsid w:val="00CD29F7"/>
    <w:rsid w:val="00CD340B"/>
    <w:rsid w:val="00CD6180"/>
    <w:rsid w:val="00CE18A4"/>
    <w:rsid w:val="00CE1EC0"/>
    <w:rsid w:val="00CE2157"/>
    <w:rsid w:val="00CE325A"/>
    <w:rsid w:val="00CE6062"/>
    <w:rsid w:val="00CF68FA"/>
    <w:rsid w:val="00D005B5"/>
    <w:rsid w:val="00D0071D"/>
    <w:rsid w:val="00D01802"/>
    <w:rsid w:val="00D03E6B"/>
    <w:rsid w:val="00D03E8E"/>
    <w:rsid w:val="00D06732"/>
    <w:rsid w:val="00D1101E"/>
    <w:rsid w:val="00D1135D"/>
    <w:rsid w:val="00D117AF"/>
    <w:rsid w:val="00D12128"/>
    <w:rsid w:val="00D12DC7"/>
    <w:rsid w:val="00D140C1"/>
    <w:rsid w:val="00D16501"/>
    <w:rsid w:val="00D23598"/>
    <w:rsid w:val="00D26370"/>
    <w:rsid w:val="00D30D56"/>
    <w:rsid w:val="00D32ACF"/>
    <w:rsid w:val="00D36443"/>
    <w:rsid w:val="00D42CC2"/>
    <w:rsid w:val="00D45791"/>
    <w:rsid w:val="00D46756"/>
    <w:rsid w:val="00D52A00"/>
    <w:rsid w:val="00D53E04"/>
    <w:rsid w:val="00D5429A"/>
    <w:rsid w:val="00D60FDC"/>
    <w:rsid w:val="00D641EF"/>
    <w:rsid w:val="00D66D79"/>
    <w:rsid w:val="00D7046E"/>
    <w:rsid w:val="00D711C5"/>
    <w:rsid w:val="00D7647C"/>
    <w:rsid w:val="00D77BC1"/>
    <w:rsid w:val="00D813B6"/>
    <w:rsid w:val="00D8174B"/>
    <w:rsid w:val="00D81A67"/>
    <w:rsid w:val="00D81E83"/>
    <w:rsid w:val="00D822F1"/>
    <w:rsid w:val="00D83A0E"/>
    <w:rsid w:val="00D864C7"/>
    <w:rsid w:val="00D865A1"/>
    <w:rsid w:val="00D87718"/>
    <w:rsid w:val="00D914A1"/>
    <w:rsid w:val="00D94AB1"/>
    <w:rsid w:val="00D94DD6"/>
    <w:rsid w:val="00DA2974"/>
    <w:rsid w:val="00DA4F9E"/>
    <w:rsid w:val="00DB2AF8"/>
    <w:rsid w:val="00DB2B82"/>
    <w:rsid w:val="00DB3046"/>
    <w:rsid w:val="00DB327B"/>
    <w:rsid w:val="00DB44ED"/>
    <w:rsid w:val="00DB5807"/>
    <w:rsid w:val="00DC358A"/>
    <w:rsid w:val="00DC6D47"/>
    <w:rsid w:val="00DD0621"/>
    <w:rsid w:val="00DD104A"/>
    <w:rsid w:val="00DD1B11"/>
    <w:rsid w:val="00DD212D"/>
    <w:rsid w:val="00DD397D"/>
    <w:rsid w:val="00DE1EE3"/>
    <w:rsid w:val="00DE38E6"/>
    <w:rsid w:val="00DE40EE"/>
    <w:rsid w:val="00DF28AE"/>
    <w:rsid w:val="00DF3197"/>
    <w:rsid w:val="00DF3409"/>
    <w:rsid w:val="00DF6E5C"/>
    <w:rsid w:val="00E05A43"/>
    <w:rsid w:val="00E1337B"/>
    <w:rsid w:val="00E14090"/>
    <w:rsid w:val="00E15B62"/>
    <w:rsid w:val="00E206F9"/>
    <w:rsid w:val="00E2223B"/>
    <w:rsid w:val="00E22385"/>
    <w:rsid w:val="00E25D50"/>
    <w:rsid w:val="00E265AA"/>
    <w:rsid w:val="00E273E9"/>
    <w:rsid w:val="00E3011C"/>
    <w:rsid w:val="00E30274"/>
    <w:rsid w:val="00E32382"/>
    <w:rsid w:val="00E3598E"/>
    <w:rsid w:val="00E41384"/>
    <w:rsid w:val="00E415BF"/>
    <w:rsid w:val="00E459D9"/>
    <w:rsid w:val="00E52082"/>
    <w:rsid w:val="00E5231F"/>
    <w:rsid w:val="00E523AF"/>
    <w:rsid w:val="00E52DA4"/>
    <w:rsid w:val="00E555E4"/>
    <w:rsid w:val="00E576F1"/>
    <w:rsid w:val="00E615D4"/>
    <w:rsid w:val="00E6196E"/>
    <w:rsid w:val="00E61DD2"/>
    <w:rsid w:val="00E62977"/>
    <w:rsid w:val="00E6374A"/>
    <w:rsid w:val="00E63C39"/>
    <w:rsid w:val="00E675EB"/>
    <w:rsid w:val="00E70707"/>
    <w:rsid w:val="00E75244"/>
    <w:rsid w:val="00E80824"/>
    <w:rsid w:val="00E81BD2"/>
    <w:rsid w:val="00E83BAA"/>
    <w:rsid w:val="00E8519C"/>
    <w:rsid w:val="00E85A41"/>
    <w:rsid w:val="00E861A8"/>
    <w:rsid w:val="00E86CBD"/>
    <w:rsid w:val="00E87F49"/>
    <w:rsid w:val="00E9039C"/>
    <w:rsid w:val="00E91AB7"/>
    <w:rsid w:val="00E9328C"/>
    <w:rsid w:val="00E945FA"/>
    <w:rsid w:val="00E948C7"/>
    <w:rsid w:val="00E97154"/>
    <w:rsid w:val="00E9771D"/>
    <w:rsid w:val="00EA11E5"/>
    <w:rsid w:val="00EA6105"/>
    <w:rsid w:val="00EA7291"/>
    <w:rsid w:val="00EB01B2"/>
    <w:rsid w:val="00EB160B"/>
    <w:rsid w:val="00EB25E4"/>
    <w:rsid w:val="00EB5E79"/>
    <w:rsid w:val="00EB602A"/>
    <w:rsid w:val="00EC1C39"/>
    <w:rsid w:val="00EC3B7A"/>
    <w:rsid w:val="00EC522F"/>
    <w:rsid w:val="00EC7F90"/>
    <w:rsid w:val="00ED0BA2"/>
    <w:rsid w:val="00ED1556"/>
    <w:rsid w:val="00ED249C"/>
    <w:rsid w:val="00ED2CC0"/>
    <w:rsid w:val="00ED65BB"/>
    <w:rsid w:val="00ED6B7F"/>
    <w:rsid w:val="00ED720F"/>
    <w:rsid w:val="00EE0137"/>
    <w:rsid w:val="00EE07CC"/>
    <w:rsid w:val="00EE3B29"/>
    <w:rsid w:val="00EE62CB"/>
    <w:rsid w:val="00EE7057"/>
    <w:rsid w:val="00EE74E2"/>
    <w:rsid w:val="00EF1A06"/>
    <w:rsid w:val="00EF2AA2"/>
    <w:rsid w:val="00F00CB3"/>
    <w:rsid w:val="00F00FBA"/>
    <w:rsid w:val="00F01FF7"/>
    <w:rsid w:val="00F02004"/>
    <w:rsid w:val="00F0373B"/>
    <w:rsid w:val="00F03FA8"/>
    <w:rsid w:val="00F04A56"/>
    <w:rsid w:val="00F13A78"/>
    <w:rsid w:val="00F206D9"/>
    <w:rsid w:val="00F20CD1"/>
    <w:rsid w:val="00F21654"/>
    <w:rsid w:val="00F2235C"/>
    <w:rsid w:val="00F2251A"/>
    <w:rsid w:val="00F24E04"/>
    <w:rsid w:val="00F2720B"/>
    <w:rsid w:val="00F34915"/>
    <w:rsid w:val="00F3586E"/>
    <w:rsid w:val="00F37ED0"/>
    <w:rsid w:val="00F45304"/>
    <w:rsid w:val="00F5053A"/>
    <w:rsid w:val="00F52DF9"/>
    <w:rsid w:val="00F52F6D"/>
    <w:rsid w:val="00F62793"/>
    <w:rsid w:val="00F6359A"/>
    <w:rsid w:val="00F65F6F"/>
    <w:rsid w:val="00F67789"/>
    <w:rsid w:val="00F70A4A"/>
    <w:rsid w:val="00F70B6A"/>
    <w:rsid w:val="00F72BDC"/>
    <w:rsid w:val="00F7486F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33B8"/>
    <w:rsid w:val="00F83D20"/>
    <w:rsid w:val="00F8620A"/>
    <w:rsid w:val="00F902FF"/>
    <w:rsid w:val="00F909C7"/>
    <w:rsid w:val="00F91A0D"/>
    <w:rsid w:val="00F922BA"/>
    <w:rsid w:val="00FA0D9E"/>
    <w:rsid w:val="00FA19F2"/>
    <w:rsid w:val="00FA2B49"/>
    <w:rsid w:val="00FA2F58"/>
    <w:rsid w:val="00FA5638"/>
    <w:rsid w:val="00FB04D7"/>
    <w:rsid w:val="00FB3B0A"/>
    <w:rsid w:val="00FB7E3E"/>
    <w:rsid w:val="00FC022E"/>
    <w:rsid w:val="00FC0706"/>
    <w:rsid w:val="00FC2A44"/>
    <w:rsid w:val="00FC463D"/>
    <w:rsid w:val="00FC57B0"/>
    <w:rsid w:val="00FC6336"/>
    <w:rsid w:val="00FC64EA"/>
    <w:rsid w:val="00FC6CED"/>
    <w:rsid w:val="00FC7B0B"/>
    <w:rsid w:val="00FD012E"/>
    <w:rsid w:val="00FD378D"/>
    <w:rsid w:val="00FD59C2"/>
    <w:rsid w:val="00FD5AB8"/>
    <w:rsid w:val="00FD5F9C"/>
    <w:rsid w:val="00FD6887"/>
    <w:rsid w:val="00FD7B6F"/>
    <w:rsid w:val="00FE0250"/>
    <w:rsid w:val="00FE0B26"/>
    <w:rsid w:val="00FE1BC0"/>
    <w:rsid w:val="00FE1CB9"/>
    <w:rsid w:val="00FE3DCD"/>
    <w:rsid w:val="00FE43B7"/>
    <w:rsid w:val="00FE557C"/>
    <w:rsid w:val="00FF03E1"/>
    <w:rsid w:val="00FF2200"/>
    <w:rsid w:val="00FF291E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06374"/>
  <w15:docId w15:val="{27BCF9FF-A375-4BFF-867C-7323CEF8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钱门宝</cp:lastModifiedBy>
  <cp:revision>16</cp:revision>
  <dcterms:created xsi:type="dcterms:W3CDTF">2020-10-21T07:07:00Z</dcterms:created>
  <dcterms:modified xsi:type="dcterms:W3CDTF">2021-07-27T08:11:00Z</dcterms:modified>
</cp:coreProperties>
</file>